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B342B" w14:textId="55CF019D" w:rsidR="000D20EC" w:rsidRPr="00A86D5D" w:rsidRDefault="000D20EC" w:rsidP="005257E8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A86D5D">
        <w:rPr>
          <w:rFonts w:ascii="Times New Roman" w:eastAsiaTheme="minorEastAsia" w:hAnsi="Times New Roman" w:cs="Times New Roman"/>
          <w:szCs w:val="24"/>
          <w:lang w:val="en-GB"/>
        </w:rPr>
        <w:t>Additional file 2. Number of cases of frequent cancers identified in this study</w:t>
      </w:r>
    </w:p>
    <w:tbl>
      <w:tblPr>
        <w:tblStyle w:val="a6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7"/>
        <w:gridCol w:w="913"/>
        <w:gridCol w:w="1131"/>
        <w:gridCol w:w="1320"/>
        <w:gridCol w:w="1661"/>
        <w:gridCol w:w="1683"/>
        <w:gridCol w:w="1683"/>
      </w:tblGrid>
      <w:tr w:rsidR="000D20EC" w:rsidRPr="00A86D5D" w14:paraId="0B7F6FBC" w14:textId="77777777" w:rsidTr="000D5ED8">
        <w:trPr>
          <w:trHeight w:val="645"/>
        </w:trPr>
        <w:tc>
          <w:tcPr>
            <w:tcW w:w="27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CF8D7" w14:textId="77777777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ancer sites (ICD-O-3 codes)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311D1" w14:textId="77777777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ancer stage (SEER summary staging manual 2000)</w:t>
            </w:r>
          </w:p>
        </w:tc>
      </w:tr>
      <w:tr w:rsidR="000D20EC" w:rsidRPr="00A86D5D" w14:paraId="79DC4242" w14:textId="77777777" w:rsidTr="000D5ED8">
        <w:trPr>
          <w:trHeight w:val="1020"/>
        </w:trPr>
        <w:tc>
          <w:tcPr>
            <w:tcW w:w="1994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2EE3133" w14:textId="77777777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E24A50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49E8A1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E5536" w14:textId="1458D8C6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  <w:lang w:val="en-GB"/>
              </w:rPr>
              <w:t>In situ</w:t>
            </w: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 or localised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7C199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Regional or distan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AE146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nknown if extension or metastasi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E811A57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ot applicable</w:t>
            </w:r>
          </w:p>
        </w:tc>
      </w:tr>
      <w:tr w:rsidR="000D20EC" w:rsidRPr="00A86D5D" w14:paraId="159A6530" w14:textId="77777777" w:rsidTr="000D5ED8">
        <w:trPr>
          <w:trHeight w:val="375"/>
        </w:trPr>
        <w:tc>
          <w:tcPr>
            <w:tcW w:w="1994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1E6E932" w14:textId="77777777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CE985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782A9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(%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C6417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87FE7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F8793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80F741" w14:textId="77777777" w:rsidR="000D20EC" w:rsidRPr="00A86D5D" w:rsidRDefault="000D20EC" w:rsidP="005257E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n</w:t>
            </w:r>
          </w:p>
        </w:tc>
      </w:tr>
      <w:tr w:rsidR="008029C5" w:rsidRPr="00A86D5D" w14:paraId="3E03390A" w14:textId="77777777" w:rsidTr="000D5ED8">
        <w:trPr>
          <w:trHeight w:val="375"/>
        </w:trPr>
        <w:tc>
          <w:tcPr>
            <w:tcW w:w="1994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F289D7B" w14:textId="77777777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All sites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2E569E" w14:textId="671F98C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920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BDCA8E" w14:textId="42358621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00.0)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109DA7" w14:textId="1A67666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75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7CD114" w14:textId="0BD10D30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07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6DDC10" w14:textId="6DF396A5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6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A00596" w14:textId="34E7183A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2</w:t>
            </w:r>
          </w:p>
        </w:tc>
      </w:tr>
      <w:tr w:rsidR="008029C5" w:rsidRPr="00A86D5D" w14:paraId="62820BB5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1CAFFD8A" w14:textId="7B70127C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tomach (C16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E66DC" w14:textId="20992C49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DCC397" w14:textId="2F449D60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3.4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483E24" w14:textId="76562FD5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77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84AD16" w14:textId="6375F4EA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F1262B" w14:textId="3F419CA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521F27" w14:textId="5322D4B5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2D533293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32081837" w14:textId="3DBBD790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Colorectum (C18.x, C19.x, C20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95BA50" w14:textId="7A47062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04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198214" w14:textId="11C33327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22.2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A00C35" w14:textId="088E08C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02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015061" w14:textId="4BF2A6AF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756E48" w14:textId="36F167D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14A037" w14:textId="662A260E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221C53ED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6BC80E03" w14:textId="2341C1C8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Lung (C34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CE7668" w14:textId="7A02DDB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20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A17496" w14:textId="5AFFE41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13.0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25B42" w14:textId="25DED61F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43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73D8BA" w14:textId="70C935D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75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E4B09" w14:textId="72230CA9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A16E96" w14:textId="45A998F8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30C5A02F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33CC6000" w14:textId="090405D8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bookmarkStart w:id="0" w:name="_Hlk67563256"/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Liver (C22.x)</w:t>
            </w:r>
            <w:bookmarkEnd w:id="0"/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8B9C9E" w14:textId="4963CB46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6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43138" w14:textId="147A1273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3.9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E0E054" w14:textId="2A228D56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7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0AA5BA" w14:textId="0A94E1A1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479D1" w14:textId="0CA0989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4233AF" w14:textId="080B5837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340646E4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289EFC39" w14:textId="1353D607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Breast (C50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3EE5AE" w14:textId="3643EAA8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83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FE2F48" w14:textId="668DFD1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9.0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68CCB9" w14:textId="7033D8F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54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82C0CE" w14:textId="1018362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6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2B7262" w14:textId="0BE17020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CFE163" w14:textId="629730D3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78490F2E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6FDA6DF2" w14:textId="3734C248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bookmarkStart w:id="1" w:name="_Hlk67563284"/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Uterus (C53.x, C54.x, C55.x)</w:t>
            </w:r>
            <w:bookmarkEnd w:id="1"/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B8C3F1" w14:textId="48C88AC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2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41C51A" w14:textId="50816F3A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3.5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333409" w14:textId="1094E9FA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022F2" w14:textId="3BE0D07F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0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298A69" w14:textId="3AAB6636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AFB896" w14:textId="5C7D09C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7BEFEEAD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25D85CDC" w14:textId="7040C49D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Prostate (C61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6F3537" w14:textId="43EDAB5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61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598241" w14:textId="0FD295A7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6.6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E6DA71" w14:textId="1CC3DCDF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36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57114B" w14:textId="20FD092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3F47D5" w14:textId="26547169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B38B32" w14:textId="108F9FFD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27C44CAE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3EA46A2B" w14:textId="77777777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Thyroid (C73.9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89CF42" w14:textId="70F9746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9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E0F66F" w14:textId="2CF3051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2.1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5AE9E6" w14:textId="0217C27E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CBF3DA" w14:textId="648CFB8B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0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5696C3" w14:textId="0F9ADDF1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E282E4" w14:textId="434113E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6EDDD06A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nil"/>
            </w:tcBorders>
            <w:noWrap/>
            <w:hideMark/>
          </w:tcPr>
          <w:p w14:paraId="30BE7F9C" w14:textId="106F01E1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Pancreas (C25.x)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3259B1" w14:textId="32A49AD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4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A7A2DD" w14:textId="6FD43C55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3.0)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1F974F" w14:textId="3C1B851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5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FC6CD2" w14:textId="06CE634F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7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E77F55" w14:textId="36C482E6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0CA334" w14:textId="2BDE8A0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0</w:t>
            </w:r>
          </w:p>
        </w:tc>
      </w:tr>
      <w:tr w:rsidR="008029C5" w:rsidRPr="00A86D5D" w14:paraId="7E43F1B5" w14:textId="77777777" w:rsidTr="000D5ED8">
        <w:trPr>
          <w:trHeight w:val="375"/>
        </w:trPr>
        <w:tc>
          <w:tcPr>
            <w:tcW w:w="1994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E915A22" w14:textId="77777777" w:rsidR="008029C5" w:rsidRPr="00A86D5D" w:rsidRDefault="008029C5" w:rsidP="008029C5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lastRenderedPageBreak/>
              <w:t>Others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3BAC49" w14:textId="1362B5B2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214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4D2F81" w14:textId="4CE11E2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(23.3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24508A" w14:textId="734E38EC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05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328E76" w14:textId="1AEA9A8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86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8FED8D" w14:textId="35367945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92C44" w14:textId="05D71234" w:rsidR="008029C5" w:rsidRPr="00A86D5D" w:rsidRDefault="008029C5" w:rsidP="008029C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szCs w:val="24"/>
                <w:lang w:val="en-GB"/>
              </w:rPr>
              <w:t>12</w:t>
            </w:r>
          </w:p>
        </w:tc>
      </w:tr>
      <w:tr w:rsidR="000D20EC" w:rsidRPr="00A86D5D" w14:paraId="0A505169" w14:textId="77777777" w:rsidTr="000D5ED8">
        <w:trPr>
          <w:trHeight w:val="37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9CB820" w14:textId="77777777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ICD-O-3: International Classification of Diseases for Oncology Third Edition</w:t>
            </w:r>
          </w:p>
        </w:tc>
      </w:tr>
      <w:tr w:rsidR="000D20EC" w:rsidRPr="00A86D5D" w14:paraId="00B5B29A" w14:textId="77777777" w:rsidTr="000D5ED8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14:paraId="464FDBF2" w14:textId="0DA7D135" w:rsidR="000D20EC" w:rsidRPr="00A86D5D" w:rsidRDefault="000D20EC" w:rsidP="005257E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 w:rsidRPr="00A86D5D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lang w:val="en-GB"/>
              </w:rPr>
              <w:t>SEER: The Surveillance Epidemiology and End Results</w:t>
            </w:r>
          </w:p>
        </w:tc>
      </w:tr>
    </w:tbl>
    <w:p w14:paraId="355DBFC9" w14:textId="77777777" w:rsidR="003971BD" w:rsidRPr="00A86D5D" w:rsidRDefault="003971BD" w:rsidP="005257E8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sectPr w:rsidR="003971BD" w:rsidRPr="00A86D5D" w:rsidSect="00A373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784FF" w14:textId="77777777" w:rsidR="005B2C38" w:rsidRDefault="005B2C38" w:rsidP="009F22D6">
      <w:r>
        <w:separator/>
      </w:r>
    </w:p>
  </w:endnote>
  <w:endnote w:type="continuationSeparator" w:id="0">
    <w:p w14:paraId="0D559357" w14:textId="77777777" w:rsidR="005B2C38" w:rsidRDefault="005B2C38" w:rsidP="009F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E7672" w14:textId="77777777" w:rsidR="00A86D5D" w:rsidRDefault="00A86D5D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D7212C" w14:textId="77777777" w:rsidR="00A86D5D" w:rsidRPr="00A86D5D" w:rsidRDefault="00A86D5D">
    <w:pPr>
      <w:pStyle w:val="ab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861609" w14:textId="77777777" w:rsidR="00A86D5D" w:rsidRPr="00A86D5D" w:rsidRDefault="00A86D5D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02E0C" w14:textId="77777777" w:rsidR="005B2C38" w:rsidRDefault="005B2C38" w:rsidP="009F22D6">
      <w:r>
        <w:separator/>
      </w:r>
    </w:p>
  </w:footnote>
  <w:footnote w:type="continuationSeparator" w:id="0">
    <w:p w14:paraId="60EADE01" w14:textId="77777777" w:rsidR="005B2C38" w:rsidRDefault="005B2C38" w:rsidP="009F22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BB989E" w14:textId="77777777" w:rsidR="00A86D5D" w:rsidRDefault="00A86D5D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8008FF" w14:textId="77777777" w:rsidR="00A86D5D" w:rsidRPr="00A86D5D" w:rsidRDefault="00A86D5D">
    <w:pPr>
      <w:pStyle w:val="a9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E4105" w14:textId="77777777" w:rsidR="00A86D5D" w:rsidRPr="00A86D5D" w:rsidRDefault="00A86D5D">
    <w:pPr>
      <w:pStyle w:val="a9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0D20EC"/>
    <w:rsid w:val="000D1197"/>
    <w:rsid w:val="000D20EC"/>
    <w:rsid w:val="000D5ED8"/>
    <w:rsid w:val="0011141F"/>
    <w:rsid w:val="00123312"/>
    <w:rsid w:val="001D0545"/>
    <w:rsid w:val="002164D5"/>
    <w:rsid w:val="00220909"/>
    <w:rsid w:val="003971BD"/>
    <w:rsid w:val="004E2407"/>
    <w:rsid w:val="005257E8"/>
    <w:rsid w:val="0054518C"/>
    <w:rsid w:val="00553BF2"/>
    <w:rsid w:val="005B2C38"/>
    <w:rsid w:val="005D6DCF"/>
    <w:rsid w:val="00617B3C"/>
    <w:rsid w:val="00691336"/>
    <w:rsid w:val="006D3BDF"/>
    <w:rsid w:val="006E181E"/>
    <w:rsid w:val="00780FC4"/>
    <w:rsid w:val="008029C5"/>
    <w:rsid w:val="00884EFC"/>
    <w:rsid w:val="008B1AAC"/>
    <w:rsid w:val="00926307"/>
    <w:rsid w:val="00931BBF"/>
    <w:rsid w:val="009F22D6"/>
    <w:rsid w:val="00A20749"/>
    <w:rsid w:val="00A37373"/>
    <w:rsid w:val="00A86D5D"/>
    <w:rsid w:val="00AE2CEF"/>
    <w:rsid w:val="00B5002D"/>
    <w:rsid w:val="00BE286C"/>
    <w:rsid w:val="00C40CE9"/>
    <w:rsid w:val="00C703B8"/>
    <w:rsid w:val="00CE2CE0"/>
    <w:rsid w:val="00DC5BEB"/>
    <w:rsid w:val="00E45684"/>
    <w:rsid w:val="00EB0192"/>
    <w:rsid w:val="00E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776CC4"/>
  <w15:chartTrackingRefBased/>
  <w15:docId w15:val="{3F06224E-D196-4C1B-A984-1C3A08AB8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0EC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D20E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D20EC"/>
    <w:pPr>
      <w:jc w:val="left"/>
    </w:pPr>
    <w:rPr>
      <w:rFonts w:eastAsiaTheme="minorEastAsia"/>
      <w:sz w:val="21"/>
    </w:rPr>
  </w:style>
  <w:style w:type="character" w:customStyle="1" w:styleId="a5">
    <w:name w:val="コメント文字列 (文字)"/>
    <w:basedOn w:val="a0"/>
    <w:link w:val="a4"/>
    <w:uiPriority w:val="99"/>
    <w:rsid w:val="000D20EC"/>
    <w:rPr>
      <w:rFonts w:eastAsiaTheme="minorEastAsia"/>
      <w:kern w:val="2"/>
      <w:sz w:val="21"/>
      <w:lang w:val="en-US" w:eastAsia="ja-JP"/>
    </w:rPr>
  </w:style>
  <w:style w:type="table" w:styleId="a6">
    <w:name w:val="Table Grid"/>
    <w:basedOn w:val="a1"/>
    <w:uiPriority w:val="39"/>
    <w:rsid w:val="000D20EC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a8"/>
    <w:uiPriority w:val="99"/>
    <w:semiHidden/>
    <w:unhideWhenUsed/>
    <w:rsid w:val="004E2407"/>
    <w:pPr>
      <w:jc w:val="both"/>
    </w:pPr>
    <w:rPr>
      <w:rFonts w:eastAsia="Times New Roman"/>
      <w:b/>
      <w:bCs/>
      <w:sz w:val="20"/>
      <w:szCs w:val="20"/>
    </w:rPr>
  </w:style>
  <w:style w:type="character" w:customStyle="1" w:styleId="a8">
    <w:name w:val="コメント内容 (文字)"/>
    <w:basedOn w:val="a5"/>
    <w:link w:val="a7"/>
    <w:uiPriority w:val="99"/>
    <w:semiHidden/>
    <w:rsid w:val="004E2407"/>
    <w:rPr>
      <w:rFonts w:eastAsia="Times New Roman"/>
      <w:b/>
      <w:bCs/>
      <w:kern w:val="2"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9F22D6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9F22D6"/>
    <w:rPr>
      <w:rFonts w:eastAsia="Times New Roman"/>
      <w:kern w:val="2"/>
      <w:sz w:val="24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9F22D6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9F22D6"/>
    <w:rPr>
      <w:rFonts w:eastAsia="Times New Roman"/>
      <w:kern w:val="2"/>
      <w:sz w:val="24"/>
      <w:lang w:val="en-US" w:eastAsia="ja-JP"/>
    </w:rPr>
  </w:style>
  <w:style w:type="paragraph" w:styleId="ad">
    <w:name w:val="Revision"/>
    <w:hidden/>
    <w:uiPriority w:val="99"/>
    <w:semiHidden/>
    <w:rsid w:val="00A86D5D"/>
    <w:pPr>
      <w:spacing w:after="0" w:line="240" w:lineRule="auto"/>
    </w:pPr>
    <w:rPr>
      <w:rFonts w:eastAsia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樹 桑原</dc:creator>
  <cp:keywords/>
  <dc:description/>
  <cp:lastModifiedBy>祐樹 桑原</cp:lastModifiedBy>
  <cp:revision>2</cp:revision>
  <dcterms:created xsi:type="dcterms:W3CDTF">2021-11-22T04:48:00Z</dcterms:created>
  <dcterms:modified xsi:type="dcterms:W3CDTF">2021-11-22T04:48:00Z</dcterms:modified>
</cp:coreProperties>
</file>